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1DE0E" w14:textId="77777777" w:rsidR="00CA1808" w:rsidRPr="00E75D4D" w:rsidRDefault="00CA1808" w:rsidP="00CA1808">
      <w:pPr>
        <w:spacing w:before="100" w:beforeAutospacing="1" w:after="100" w:afterAutospacing="1"/>
        <w:jc w:val="both"/>
      </w:pPr>
      <w:r w:rsidRPr="00E75D4D">
        <w:t>At lower baseline prevalence levels (10% and 25%), the ≥30 cut-off maintains a high negative predictive value while the positive predictive value declines</w:t>
      </w:r>
    </w:p>
    <w:p w14:paraId="091081C7" w14:textId="77777777" w:rsidR="00CA1808" w:rsidRPr="00E75D4D" w:rsidRDefault="00CA1808" w:rsidP="00CA1808">
      <w:pPr>
        <w:spacing w:before="100" w:beforeAutospacing="1" w:after="100" w:afterAutospacing="1"/>
        <w:jc w:val="both"/>
      </w:pPr>
      <w:r w:rsidRPr="00E75D4D">
        <w:rPr>
          <w:b/>
          <w:bCs/>
        </w:rPr>
        <w:t>Supplementary Table 4: Predictive values of the ≥30 cut-off at lower hypothetical prevalence lev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3"/>
        <w:gridCol w:w="2715"/>
        <w:gridCol w:w="2818"/>
      </w:tblGrid>
      <w:tr w:rsidR="00CA1808" w:rsidRPr="00E75D4D" w14:paraId="00648E2C" w14:textId="77777777" w:rsidTr="00172B8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4F55BB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  <w:rPr>
                <w:b/>
                <w:bCs/>
              </w:rPr>
            </w:pPr>
            <w:r w:rsidRPr="00E75D4D">
              <w:rPr>
                <w:b/>
                <w:bCs/>
              </w:rPr>
              <w:t>Prevalence of Psychosocial Vulner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8C7BD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  <w:rPr>
                <w:b/>
                <w:bCs/>
              </w:rPr>
            </w:pPr>
            <w:r w:rsidRPr="00E75D4D">
              <w:rPr>
                <w:b/>
                <w:bCs/>
              </w:rPr>
              <w:t>Positive Predictive Value (PP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39193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  <w:rPr>
                <w:b/>
                <w:bCs/>
              </w:rPr>
            </w:pPr>
            <w:r w:rsidRPr="00E75D4D">
              <w:rPr>
                <w:b/>
                <w:bCs/>
              </w:rPr>
              <w:t>Negative Predictive Value (NPV)</w:t>
            </w:r>
          </w:p>
        </w:tc>
      </w:tr>
      <w:tr w:rsidR="00CA1808" w:rsidRPr="00E75D4D" w14:paraId="19EE711E" w14:textId="77777777" w:rsidTr="00172B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ED253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</w:pPr>
            <w:r w:rsidRPr="00E75D4D">
              <w:rPr>
                <w:b/>
                <w:bCs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14:paraId="49C797AA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</w:pPr>
            <w:r w:rsidRPr="00E75D4D">
              <w:t>0.16 (16.0%)</w:t>
            </w:r>
          </w:p>
        </w:tc>
        <w:tc>
          <w:tcPr>
            <w:tcW w:w="0" w:type="auto"/>
            <w:vAlign w:val="center"/>
            <w:hideMark/>
          </w:tcPr>
          <w:p w14:paraId="09123100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</w:pPr>
            <w:r w:rsidRPr="00E75D4D">
              <w:t>0.97 (97.2%)</w:t>
            </w:r>
          </w:p>
        </w:tc>
      </w:tr>
      <w:tr w:rsidR="00CA1808" w:rsidRPr="00E75D4D" w14:paraId="2F2FD1A8" w14:textId="77777777" w:rsidTr="00172B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65480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</w:pPr>
            <w:r w:rsidRPr="00E75D4D">
              <w:rPr>
                <w:b/>
                <w:bCs/>
              </w:rPr>
              <w:t>25%</w:t>
            </w:r>
          </w:p>
        </w:tc>
        <w:tc>
          <w:tcPr>
            <w:tcW w:w="0" w:type="auto"/>
            <w:vAlign w:val="center"/>
            <w:hideMark/>
          </w:tcPr>
          <w:p w14:paraId="3594B314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</w:pPr>
            <w:r w:rsidRPr="00E75D4D">
              <w:t>0.36 (36.4%)</w:t>
            </w:r>
          </w:p>
        </w:tc>
        <w:tc>
          <w:tcPr>
            <w:tcW w:w="0" w:type="auto"/>
            <w:vAlign w:val="center"/>
            <w:hideMark/>
          </w:tcPr>
          <w:p w14:paraId="24A6D46B" w14:textId="77777777" w:rsidR="00CA1808" w:rsidRPr="00E75D4D" w:rsidRDefault="00CA1808" w:rsidP="00172B8A">
            <w:pPr>
              <w:spacing w:before="100" w:beforeAutospacing="1" w:after="100" w:afterAutospacing="1"/>
              <w:jc w:val="both"/>
            </w:pPr>
            <w:r w:rsidRPr="00E75D4D">
              <w:t>0.92 (92.2%)</w:t>
            </w:r>
          </w:p>
        </w:tc>
      </w:tr>
    </w:tbl>
    <w:p w14:paraId="588AEA21" w14:textId="77777777" w:rsidR="00CA1808" w:rsidRPr="00E75D4D" w:rsidRDefault="00CA1808" w:rsidP="00CA1808">
      <w:pPr>
        <w:spacing w:before="100" w:beforeAutospacing="1" w:after="100" w:afterAutospacing="1"/>
        <w:jc w:val="both"/>
      </w:pPr>
      <w:r w:rsidRPr="00E75D4D">
        <w:rPr>
          <w:i/>
          <w:iCs/>
        </w:rPr>
        <w:t>Sensitivity = 87.5%; Specificity = 49%.</w:t>
      </w:r>
    </w:p>
    <w:p w14:paraId="6444D47E" w14:textId="77777777" w:rsidR="00CA1808" w:rsidRPr="00E75D4D" w:rsidRDefault="00F1414A" w:rsidP="00CA1808">
      <w:pPr>
        <w:spacing w:before="100" w:beforeAutospacing="1" w:after="100" w:afterAutospacing="1"/>
        <w:jc w:val="both"/>
      </w:pPr>
      <w:r w:rsidRPr="00F1414A">
        <w:rPr>
          <w:noProof/>
          <w14:ligatures w14:val="standardContextual"/>
        </w:rPr>
        <w:pict w14:anchorId="3F98E42E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0CF1CF7A" w14:textId="77777777" w:rsidR="00BD75FE" w:rsidRPr="00CA1808" w:rsidRDefault="00BD75FE" w:rsidP="00CA1808"/>
    <w:sectPr w:rsidR="00BD75FE" w:rsidRPr="00CA1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EBD"/>
    <w:rsid w:val="00084437"/>
    <w:rsid w:val="000E7E93"/>
    <w:rsid w:val="00182B7C"/>
    <w:rsid w:val="001A692F"/>
    <w:rsid w:val="001F6F60"/>
    <w:rsid w:val="003860E1"/>
    <w:rsid w:val="005C59C8"/>
    <w:rsid w:val="00687EBD"/>
    <w:rsid w:val="00870FED"/>
    <w:rsid w:val="00916057"/>
    <w:rsid w:val="00A72B3D"/>
    <w:rsid w:val="00BD75FE"/>
    <w:rsid w:val="00C2167F"/>
    <w:rsid w:val="00CA1808"/>
    <w:rsid w:val="00CA2DF4"/>
    <w:rsid w:val="00CE7890"/>
    <w:rsid w:val="00D66D05"/>
    <w:rsid w:val="00D768BF"/>
    <w:rsid w:val="00DB69B2"/>
    <w:rsid w:val="00DF55B8"/>
    <w:rsid w:val="00F1414A"/>
    <w:rsid w:val="00F1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70840"/>
  <w15:chartTrackingRefBased/>
  <w15:docId w15:val="{2223358B-42E1-134D-A217-DA16C692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EB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E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E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E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E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E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E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E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EB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E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EB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EB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EB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E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EB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E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EB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87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7E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E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7E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87EB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7EB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87EBD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7E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E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EB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87E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Raheem</dc:creator>
  <cp:keywords/>
  <dc:description/>
  <cp:lastModifiedBy>Kamal Raheem</cp:lastModifiedBy>
  <cp:revision>2</cp:revision>
  <dcterms:created xsi:type="dcterms:W3CDTF">2026-03-03T23:35:00Z</dcterms:created>
  <dcterms:modified xsi:type="dcterms:W3CDTF">2026-03-04T00:12:00Z</dcterms:modified>
</cp:coreProperties>
</file>